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072C" w:rsidRPr="008711E7" w:rsidRDefault="00FE1582" w:rsidP="00BA072C">
      <w:pPr>
        <w:rPr>
          <w:rFonts w:ascii="Calibri" w:eastAsia="Times New Roman" w:hAnsi="Calibri" w:cs="Calibri"/>
          <w:color w:val="000000"/>
          <w:sz w:val="20"/>
          <w:lang w:val="en-GB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69C6DD" wp14:editId="18FF0E23">
                <wp:simplePos x="0" y="0"/>
                <wp:positionH relativeFrom="margin">
                  <wp:posOffset>166370</wp:posOffset>
                </wp:positionH>
                <wp:positionV relativeFrom="paragraph">
                  <wp:posOffset>-376556</wp:posOffset>
                </wp:positionV>
                <wp:extent cx="7800975" cy="371475"/>
                <wp:effectExtent l="0" t="0" r="0" b="0"/>
                <wp:wrapNone/>
                <wp:docPr id="16" name="Tekstva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0097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A072C" w:rsidRPr="00585275" w:rsidRDefault="00BA072C" w:rsidP="00BA072C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UPPLEMENTARY FIGURE 1a</w:t>
                            </w:r>
                            <w:r w:rsidRPr="00585275">
                              <w:rPr>
                                <w:b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Median w</w:t>
                            </w:r>
                            <w:r w:rsidRPr="00585275">
                              <w:rPr>
                                <w:b/>
                                <w:lang w:val="en-US"/>
                              </w:rPr>
                              <w:t>aiting times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 in days</w:t>
                            </w:r>
                            <w:r w:rsidRPr="00585275">
                              <w:rPr>
                                <w:b/>
                                <w:lang w:val="en-US"/>
                              </w:rPr>
                              <w:t xml:space="preserve"> for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non-referred patient in secondary and tertiary hospita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69C6DD" id="_x0000_t202" coordsize="21600,21600" o:spt="202" path="m,l,21600r21600,l21600,xe">
                <v:stroke joinstyle="miter"/>
                <v:path gradientshapeok="t" o:connecttype="rect"/>
              </v:shapetype>
              <v:shape id="Tekstvak 16" o:spid="_x0000_s1026" type="#_x0000_t202" style="position:absolute;margin-left:13.1pt;margin-top:-29.65pt;width:614.25pt;height:29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" filled="f" stroked="f" strokeweight=".5pt">
                <v:textbox>
                  <w:txbxContent>
                    <w:p w:rsidR="00BA072C" w:rsidRPr="00585275" w:rsidRDefault="00BA072C" w:rsidP="00BA072C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SUPPLEMENTARY FIGURE 1a</w:t>
                      </w:r>
                      <w:r w:rsidRPr="00585275">
                        <w:rPr>
                          <w:b/>
                          <w:lang w:val="en-US"/>
                        </w:rPr>
                        <w:t xml:space="preserve">: </w:t>
                      </w:r>
                      <w:r>
                        <w:rPr>
                          <w:b/>
                          <w:lang w:val="en-US"/>
                        </w:rPr>
                        <w:t>Median w</w:t>
                      </w:r>
                      <w:r w:rsidRPr="00585275">
                        <w:rPr>
                          <w:b/>
                          <w:lang w:val="en-US"/>
                        </w:rPr>
                        <w:t>aiting times</w:t>
                      </w:r>
                      <w:r>
                        <w:rPr>
                          <w:b/>
                          <w:lang w:val="en-US"/>
                        </w:rPr>
                        <w:t xml:space="preserve"> in days</w:t>
                      </w:r>
                      <w:r w:rsidRPr="00585275">
                        <w:rPr>
                          <w:b/>
                          <w:lang w:val="en-US"/>
                        </w:rPr>
                        <w:t xml:space="preserve"> for </w:t>
                      </w:r>
                      <w:r>
                        <w:rPr>
                          <w:b/>
                          <w:lang w:val="en-US"/>
                        </w:rPr>
                        <w:t>non-referred patient in secondary and tertiary hospital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038DC">
        <w:rPr>
          <w:noProof/>
        </w:rPr>
        <w:drawing>
          <wp:anchor distT="0" distB="0" distL="114300" distR="114300" simplePos="0" relativeHeight="251666432" behindDoc="0" locked="0" layoutInCell="1" allowOverlap="1" wp14:anchorId="45103EAB">
            <wp:simplePos x="0" y="0"/>
            <wp:positionH relativeFrom="margin">
              <wp:posOffset>233045</wp:posOffset>
            </wp:positionH>
            <wp:positionV relativeFrom="paragraph">
              <wp:posOffset>13970</wp:posOffset>
            </wp:positionV>
            <wp:extent cx="8280000" cy="2700000"/>
            <wp:effectExtent l="0" t="0" r="6985" b="5715"/>
            <wp:wrapSquare wrapText="bothSides"/>
            <wp:docPr id="3" name="Grafiek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D5C36" w:rsidRPr="009D5C36">
        <w:rPr>
          <w:noProof/>
        </w:rPr>
        <w:t xml:space="preserve"> </w:t>
      </w:r>
    </w:p>
    <w:p w:rsidR="00BA072C" w:rsidRPr="00BA072C" w:rsidRDefault="00A038DC" w:rsidP="009D5C36">
      <w:pPr>
        <w:suppressOverlap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89B71A" wp14:editId="184212CD">
                <wp:simplePos x="0" y="0"/>
                <wp:positionH relativeFrom="margin">
                  <wp:posOffset>309245</wp:posOffset>
                </wp:positionH>
                <wp:positionV relativeFrom="paragraph">
                  <wp:posOffset>2416175</wp:posOffset>
                </wp:positionV>
                <wp:extent cx="7610475" cy="247650"/>
                <wp:effectExtent l="0" t="0" r="0" b="0"/>
                <wp:wrapNone/>
                <wp:docPr id="15" name="Tekstva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10475" cy="247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A072C" w:rsidRPr="00585275" w:rsidRDefault="00BA072C" w:rsidP="00BA072C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UPPLEMENTARY FIGURE 1b</w:t>
                            </w:r>
                            <w:r w:rsidRPr="00585275">
                              <w:rPr>
                                <w:b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Median w</w:t>
                            </w:r>
                            <w:r w:rsidRPr="00585275">
                              <w:rPr>
                                <w:b/>
                                <w:lang w:val="en-US"/>
                              </w:rPr>
                              <w:t>aiting times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 in days</w:t>
                            </w:r>
                            <w:r w:rsidRPr="00585275">
                              <w:rPr>
                                <w:b/>
                                <w:lang w:val="en-US"/>
                              </w:rPr>
                              <w:t xml:space="preserve"> for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referred patient in secondary and tertiary hospita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9B71A" id="Tekstvak 15" o:spid="_x0000_s1027" type="#_x0000_t202" style="position:absolute;margin-left:24.35pt;margin-top:190.25pt;width:599.25pt;height:19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" filled="f" stroked="f" strokeweight=".5pt">
                <v:textbox>
                  <w:txbxContent>
                    <w:p w:rsidR="00BA072C" w:rsidRPr="00585275" w:rsidRDefault="00BA072C" w:rsidP="00BA072C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SUPPLEMENTARY FIGURE 1b</w:t>
                      </w:r>
                      <w:r w:rsidRPr="00585275">
                        <w:rPr>
                          <w:b/>
                          <w:lang w:val="en-US"/>
                        </w:rPr>
                        <w:t xml:space="preserve">: </w:t>
                      </w:r>
                      <w:r>
                        <w:rPr>
                          <w:b/>
                          <w:lang w:val="en-US"/>
                        </w:rPr>
                        <w:t>Median w</w:t>
                      </w:r>
                      <w:r w:rsidRPr="00585275">
                        <w:rPr>
                          <w:b/>
                          <w:lang w:val="en-US"/>
                        </w:rPr>
                        <w:t>aiting times</w:t>
                      </w:r>
                      <w:r>
                        <w:rPr>
                          <w:b/>
                          <w:lang w:val="en-US"/>
                        </w:rPr>
                        <w:t xml:space="preserve"> in days</w:t>
                      </w:r>
                      <w:r w:rsidRPr="00585275">
                        <w:rPr>
                          <w:b/>
                          <w:lang w:val="en-US"/>
                        </w:rPr>
                        <w:t xml:space="preserve"> for </w:t>
                      </w:r>
                      <w:r>
                        <w:rPr>
                          <w:b/>
                          <w:lang w:val="en-US"/>
                        </w:rPr>
                        <w:t>referred patient in secondary and tertiary hospital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7456" behindDoc="0" locked="0" layoutInCell="1" allowOverlap="1" wp14:anchorId="4ED4240D">
            <wp:simplePos x="0" y="0"/>
            <wp:positionH relativeFrom="margin">
              <wp:posOffset>304800</wp:posOffset>
            </wp:positionH>
            <wp:positionV relativeFrom="paragraph">
              <wp:posOffset>2782570</wp:posOffset>
            </wp:positionV>
            <wp:extent cx="8280000" cy="2700000"/>
            <wp:effectExtent l="0" t="0" r="6985" b="5715"/>
            <wp:wrapSquare wrapText="bothSides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A072C">
        <w:rPr>
          <w:color w:val="000000" w:themeColor="text1"/>
          <w:sz w:val="20"/>
          <w:szCs w:val="20"/>
          <w:lang w:val="en-GB"/>
        </w:rPr>
        <w:br/>
      </w:r>
      <w:bookmarkStart w:id="0" w:name="_GoBack"/>
      <w:bookmarkEnd w:id="0"/>
      <w:r w:rsidR="009D5C36">
        <w:rPr>
          <w:noProof/>
          <w:lang w:eastAsia="nl-NL"/>
        </w:rPr>
        <w:t xml:space="preserve"> </w:t>
      </w:r>
    </w:p>
    <w:sectPr w:rsidR="00BA072C" w:rsidRPr="00BA072C" w:rsidSect="00BA072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3MjA1NjY0MzEwsTBX0lEKTi0uzszPAykwrQUAGOOQ0iwAAAA="/>
  </w:docVars>
  <w:rsids>
    <w:rsidRoot w:val="00BA072C"/>
    <w:rsid w:val="001F71B4"/>
    <w:rsid w:val="009D5C36"/>
    <w:rsid w:val="00A038DC"/>
    <w:rsid w:val="00BA072C"/>
    <w:rsid w:val="00E83B83"/>
    <w:rsid w:val="00FE1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9769C9-1B95-423A-8C08-26C07EA16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A072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DIC-ST01\Users$\a.warps\home\My%20Documents\Artikelen\The%20influence%20of%20interhospital%20referral\figuren%20excel%20verwij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DIC-ST01\Users$\a.warps\home\My%20Documents\Artikelen\The%20influence%20of%20interhospital%20referral\figuren%20excel%20verwijs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2657865524272688E-2"/>
          <c:y val="7.6708304787288961E-2"/>
          <c:w val="0.76306926264442021"/>
          <c:h val="0.8583559711286089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3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6077-4D6C-8463-32098AB4A49B}"/>
              </c:ext>
            </c:extLst>
          </c:dPt>
          <c:dPt>
            <c:idx val="3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6077-4D6C-8463-32098AB4A49B}"/>
              </c:ext>
            </c:extLst>
          </c:dPt>
          <c:dPt>
            <c:idx val="4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6077-4D6C-8463-32098AB4A49B}"/>
              </c:ext>
            </c:extLst>
          </c:dPt>
          <c:dPt>
            <c:idx val="6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6077-4D6C-8463-32098AB4A49B}"/>
              </c:ext>
            </c:extLst>
          </c:dPt>
          <c:dPt>
            <c:idx val="66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6077-4D6C-8463-32098AB4A49B}"/>
              </c:ext>
            </c:extLst>
          </c:dPt>
          <c:dPt>
            <c:idx val="6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6077-4D6C-8463-32098AB4A49B}"/>
              </c:ext>
            </c:extLst>
          </c:dPt>
          <c:dPt>
            <c:idx val="7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6077-4D6C-8463-32098AB4A49B}"/>
              </c:ext>
            </c:extLst>
          </c:dPt>
          <c:dPt>
            <c:idx val="7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6077-4D6C-8463-32098AB4A49B}"/>
              </c:ext>
            </c:extLst>
          </c:dPt>
          <c:dPt>
            <c:idx val="7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6077-4D6C-8463-32098AB4A49B}"/>
              </c:ext>
            </c:extLst>
          </c:dPt>
          <c:dPt>
            <c:idx val="7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6077-4D6C-8463-32098AB4A49B}"/>
              </c:ext>
            </c:extLst>
          </c:dPt>
          <c:cat>
            <c:multiLvlStrRef>
              <c:f>Blad1!$B$4:$C$78</c:f>
              <c:multiLvlStrCache>
                <c:ptCount val="75"/>
                <c:lvl>
                  <c:pt idx="0">
                    <c:v>secundair</c:v>
                  </c:pt>
                  <c:pt idx="1">
                    <c:v>secundair</c:v>
                  </c:pt>
                  <c:pt idx="2">
                    <c:v>secundair</c:v>
                  </c:pt>
                  <c:pt idx="3">
                    <c:v>secundair</c:v>
                  </c:pt>
                  <c:pt idx="4">
                    <c:v>secundair</c:v>
                  </c:pt>
                  <c:pt idx="5">
                    <c:v>secundair</c:v>
                  </c:pt>
                  <c:pt idx="6">
                    <c:v>secundair</c:v>
                  </c:pt>
                  <c:pt idx="7">
                    <c:v>secundair</c:v>
                  </c:pt>
                  <c:pt idx="8">
                    <c:v>secundair</c:v>
                  </c:pt>
                  <c:pt idx="9">
                    <c:v>secundair</c:v>
                  </c:pt>
                  <c:pt idx="10">
                    <c:v>secundair</c:v>
                  </c:pt>
                  <c:pt idx="11">
                    <c:v>secundair</c:v>
                  </c:pt>
                  <c:pt idx="12">
                    <c:v>secundair</c:v>
                  </c:pt>
                  <c:pt idx="13">
                    <c:v>secundair</c:v>
                  </c:pt>
                  <c:pt idx="14">
                    <c:v>secundair</c:v>
                  </c:pt>
                  <c:pt idx="15">
                    <c:v>secundair</c:v>
                  </c:pt>
                  <c:pt idx="16">
                    <c:v>secundair</c:v>
                  </c:pt>
                  <c:pt idx="17">
                    <c:v>secundair</c:v>
                  </c:pt>
                  <c:pt idx="18">
                    <c:v>secundair</c:v>
                  </c:pt>
                  <c:pt idx="19">
                    <c:v>secundair</c:v>
                  </c:pt>
                  <c:pt idx="20">
                    <c:v>secundair</c:v>
                  </c:pt>
                  <c:pt idx="21">
                    <c:v>secundair</c:v>
                  </c:pt>
                  <c:pt idx="22">
                    <c:v>secundair</c:v>
                  </c:pt>
                  <c:pt idx="23">
                    <c:v>secundair</c:v>
                  </c:pt>
                  <c:pt idx="24">
                    <c:v>secundair</c:v>
                  </c:pt>
                  <c:pt idx="25">
                    <c:v>secundair</c:v>
                  </c:pt>
                  <c:pt idx="26">
                    <c:v>secundair</c:v>
                  </c:pt>
                  <c:pt idx="27">
                    <c:v>secundair</c:v>
                  </c:pt>
                  <c:pt idx="28">
                    <c:v>secundair</c:v>
                  </c:pt>
                  <c:pt idx="29">
                    <c:v>secundair</c:v>
                  </c:pt>
                  <c:pt idx="30">
                    <c:v>secundair</c:v>
                  </c:pt>
                  <c:pt idx="31">
                    <c:v>secundair</c:v>
                  </c:pt>
                  <c:pt idx="32">
                    <c:v>tertiair</c:v>
                  </c:pt>
                  <c:pt idx="33">
                    <c:v>tertiair</c:v>
                  </c:pt>
                  <c:pt idx="34">
                    <c:v>secundair</c:v>
                  </c:pt>
                  <c:pt idx="35">
                    <c:v>secundair</c:v>
                  </c:pt>
                  <c:pt idx="36">
                    <c:v>secundair</c:v>
                  </c:pt>
                  <c:pt idx="37">
                    <c:v>secundair</c:v>
                  </c:pt>
                  <c:pt idx="38">
                    <c:v>secundair</c:v>
                  </c:pt>
                  <c:pt idx="39">
                    <c:v>secundair</c:v>
                  </c:pt>
                  <c:pt idx="40">
                    <c:v>secundair</c:v>
                  </c:pt>
                  <c:pt idx="41">
                    <c:v>secundair</c:v>
                  </c:pt>
                  <c:pt idx="42">
                    <c:v>secundair</c:v>
                  </c:pt>
                  <c:pt idx="43">
                    <c:v>secundair</c:v>
                  </c:pt>
                  <c:pt idx="44">
                    <c:v>secundair</c:v>
                  </c:pt>
                  <c:pt idx="45">
                    <c:v>secundair</c:v>
                  </c:pt>
                  <c:pt idx="46">
                    <c:v>secundair</c:v>
                  </c:pt>
                  <c:pt idx="47">
                    <c:v>tertiair</c:v>
                  </c:pt>
                  <c:pt idx="48">
                    <c:v>secundair</c:v>
                  </c:pt>
                  <c:pt idx="49">
                    <c:v>secundair</c:v>
                  </c:pt>
                  <c:pt idx="50">
                    <c:v>secundair</c:v>
                  </c:pt>
                  <c:pt idx="51">
                    <c:v>secundair</c:v>
                  </c:pt>
                  <c:pt idx="52">
                    <c:v>secundair</c:v>
                  </c:pt>
                  <c:pt idx="53">
                    <c:v>secundair</c:v>
                  </c:pt>
                  <c:pt idx="54">
                    <c:v>secundair</c:v>
                  </c:pt>
                  <c:pt idx="55">
                    <c:v>secundair</c:v>
                  </c:pt>
                  <c:pt idx="56">
                    <c:v>secundair</c:v>
                  </c:pt>
                  <c:pt idx="57">
                    <c:v>secundair</c:v>
                  </c:pt>
                  <c:pt idx="58">
                    <c:v>secundair</c:v>
                  </c:pt>
                  <c:pt idx="59">
                    <c:v>secundair</c:v>
                  </c:pt>
                  <c:pt idx="60">
                    <c:v>secundair</c:v>
                  </c:pt>
                  <c:pt idx="61">
                    <c:v>secundair</c:v>
                  </c:pt>
                  <c:pt idx="62">
                    <c:v>secundair</c:v>
                  </c:pt>
                  <c:pt idx="63">
                    <c:v>secundair</c:v>
                  </c:pt>
                  <c:pt idx="64">
                    <c:v>tertiair</c:v>
                  </c:pt>
                  <c:pt idx="65">
                    <c:v>secundair</c:v>
                  </c:pt>
                  <c:pt idx="66">
                    <c:v>tertiair</c:v>
                  </c:pt>
                  <c:pt idx="67">
                    <c:v>tertiair</c:v>
                  </c:pt>
                  <c:pt idx="68">
                    <c:v>secundair</c:v>
                  </c:pt>
                  <c:pt idx="69">
                    <c:v>secundair</c:v>
                  </c:pt>
                  <c:pt idx="70">
                    <c:v>secundair</c:v>
                  </c:pt>
                  <c:pt idx="71">
                    <c:v>tertiair</c:v>
                  </c:pt>
                  <c:pt idx="72">
                    <c:v>tertiair</c:v>
                  </c:pt>
                  <c:pt idx="73">
                    <c:v>tertiair</c:v>
                  </c:pt>
                  <c:pt idx="74">
                    <c:v>tertiair</c:v>
                  </c:pt>
                </c:lvl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  <c:pt idx="10">
                    <c:v>11</c:v>
                  </c:pt>
                  <c:pt idx="11">
                    <c:v>12</c:v>
                  </c:pt>
                  <c:pt idx="12">
                    <c:v>13</c:v>
                  </c:pt>
                  <c:pt idx="13">
                    <c:v>14</c:v>
                  </c:pt>
                  <c:pt idx="14">
                    <c:v>15</c:v>
                  </c:pt>
                  <c:pt idx="15">
                    <c:v>16</c:v>
                  </c:pt>
                  <c:pt idx="16">
                    <c:v>17</c:v>
                  </c:pt>
                  <c:pt idx="17">
                    <c:v>18</c:v>
                  </c:pt>
                  <c:pt idx="18">
                    <c:v>19</c:v>
                  </c:pt>
                  <c:pt idx="19">
                    <c:v>20</c:v>
                  </c:pt>
                  <c:pt idx="20">
                    <c:v>21</c:v>
                  </c:pt>
                  <c:pt idx="21">
                    <c:v>22</c:v>
                  </c:pt>
                  <c:pt idx="22">
                    <c:v>23</c:v>
                  </c:pt>
                  <c:pt idx="23">
                    <c:v>24</c:v>
                  </c:pt>
                  <c:pt idx="24">
                    <c:v>25</c:v>
                  </c:pt>
                  <c:pt idx="25">
                    <c:v>26</c:v>
                  </c:pt>
                  <c:pt idx="26">
                    <c:v>27</c:v>
                  </c:pt>
                  <c:pt idx="27">
                    <c:v>28</c:v>
                  </c:pt>
                  <c:pt idx="28">
                    <c:v>29</c:v>
                  </c:pt>
                  <c:pt idx="29">
                    <c:v>30</c:v>
                  </c:pt>
                  <c:pt idx="30">
                    <c:v>31</c:v>
                  </c:pt>
                  <c:pt idx="31">
                    <c:v>32</c:v>
                  </c:pt>
                  <c:pt idx="32">
                    <c:v>33</c:v>
                  </c:pt>
                  <c:pt idx="33">
                    <c:v>34</c:v>
                  </c:pt>
                  <c:pt idx="34">
                    <c:v>35</c:v>
                  </c:pt>
                  <c:pt idx="35">
                    <c:v>36</c:v>
                  </c:pt>
                  <c:pt idx="36">
                    <c:v>37</c:v>
                  </c:pt>
                  <c:pt idx="37">
                    <c:v>38</c:v>
                  </c:pt>
                  <c:pt idx="38">
                    <c:v>39</c:v>
                  </c:pt>
                  <c:pt idx="39">
                    <c:v>40</c:v>
                  </c:pt>
                  <c:pt idx="40">
                    <c:v>41</c:v>
                  </c:pt>
                  <c:pt idx="41">
                    <c:v>42</c:v>
                  </c:pt>
                  <c:pt idx="42">
                    <c:v>43</c:v>
                  </c:pt>
                  <c:pt idx="43">
                    <c:v>44</c:v>
                  </c:pt>
                  <c:pt idx="44">
                    <c:v>45</c:v>
                  </c:pt>
                  <c:pt idx="45">
                    <c:v>46</c:v>
                  </c:pt>
                  <c:pt idx="46">
                    <c:v>47</c:v>
                  </c:pt>
                  <c:pt idx="47">
                    <c:v>48</c:v>
                  </c:pt>
                  <c:pt idx="48">
                    <c:v>49</c:v>
                  </c:pt>
                  <c:pt idx="49">
                    <c:v>50</c:v>
                  </c:pt>
                  <c:pt idx="50">
                    <c:v>51</c:v>
                  </c:pt>
                  <c:pt idx="51">
                    <c:v>52</c:v>
                  </c:pt>
                  <c:pt idx="52">
                    <c:v>53</c:v>
                  </c:pt>
                  <c:pt idx="53">
                    <c:v>54</c:v>
                  </c:pt>
                  <c:pt idx="54">
                    <c:v>55</c:v>
                  </c:pt>
                  <c:pt idx="55">
                    <c:v>56</c:v>
                  </c:pt>
                  <c:pt idx="56">
                    <c:v>57</c:v>
                  </c:pt>
                  <c:pt idx="57">
                    <c:v>58</c:v>
                  </c:pt>
                  <c:pt idx="58">
                    <c:v>59</c:v>
                  </c:pt>
                  <c:pt idx="59">
                    <c:v>60</c:v>
                  </c:pt>
                  <c:pt idx="60">
                    <c:v>61</c:v>
                  </c:pt>
                  <c:pt idx="61">
                    <c:v>62</c:v>
                  </c:pt>
                  <c:pt idx="62">
                    <c:v>63</c:v>
                  </c:pt>
                  <c:pt idx="63">
                    <c:v>64</c:v>
                  </c:pt>
                  <c:pt idx="64">
                    <c:v>65</c:v>
                  </c:pt>
                  <c:pt idx="65">
                    <c:v>66</c:v>
                  </c:pt>
                  <c:pt idx="66">
                    <c:v>67</c:v>
                  </c:pt>
                  <c:pt idx="67">
                    <c:v>68</c:v>
                  </c:pt>
                  <c:pt idx="68">
                    <c:v>69</c:v>
                  </c:pt>
                  <c:pt idx="69">
                    <c:v>70</c:v>
                  </c:pt>
                  <c:pt idx="70">
                    <c:v>71</c:v>
                  </c:pt>
                  <c:pt idx="71">
                    <c:v>72</c:v>
                  </c:pt>
                  <c:pt idx="72">
                    <c:v>73</c:v>
                  </c:pt>
                  <c:pt idx="73">
                    <c:v>74</c:v>
                  </c:pt>
                  <c:pt idx="74">
                    <c:v>75</c:v>
                  </c:pt>
                </c:lvl>
              </c:multiLvlStrCache>
            </c:multiLvlStrRef>
          </c:cat>
          <c:val>
            <c:numRef>
              <c:f>Blad1!$D$4:$D$78</c:f>
              <c:numCache>
                <c:formatCode>General</c:formatCode>
                <c:ptCount val="75"/>
                <c:pt idx="0">
                  <c:v>20</c:v>
                </c:pt>
                <c:pt idx="1">
                  <c:v>21</c:v>
                </c:pt>
                <c:pt idx="2">
                  <c:v>21</c:v>
                </c:pt>
                <c:pt idx="3">
                  <c:v>22</c:v>
                </c:pt>
                <c:pt idx="4">
                  <c:v>22</c:v>
                </c:pt>
                <c:pt idx="5">
                  <c:v>23</c:v>
                </c:pt>
                <c:pt idx="6">
                  <c:v>23</c:v>
                </c:pt>
                <c:pt idx="7">
                  <c:v>23</c:v>
                </c:pt>
                <c:pt idx="8">
                  <c:v>24</c:v>
                </c:pt>
                <c:pt idx="9">
                  <c:v>25</c:v>
                </c:pt>
                <c:pt idx="10">
                  <c:v>25</c:v>
                </c:pt>
                <c:pt idx="11">
                  <c:v>26</c:v>
                </c:pt>
                <c:pt idx="12">
                  <c:v>26</c:v>
                </c:pt>
                <c:pt idx="13">
                  <c:v>26</c:v>
                </c:pt>
                <c:pt idx="14">
                  <c:v>27</c:v>
                </c:pt>
                <c:pt idx="15">
                  <c:v>27</c:v>
                </c:pt>
                <c:pt idx="16">
                  <c:v>27</c:v>
                </c:pt>
                <c:pt idx="17">
                  <c:v>27</c:v>
                </c:pt>
                <c:pt idx="18">
                  <c:v>27</c:v>
                </c:pt>
                <c:pt idx="19">
                  <c:v>27</c:v>
                </c:pt>
                <c:pt idx="20">
                  <c:v>27</c:v>
                </c:pt>
                <c:pt idx="21">
                  <c:v>27</c:v>
                </c:pt>
                <c:pt idx="22">
                  <c:v>28</c:v>
                </c:pt>
                <c:pt idx="23">
                  <c:v>28</c:v>
                </c:pt>
                <c:pt idx="24">
                  <c:v>28</c:v>
                </c:pt>
                <c:pt idx="25">
                  <c:v>28</c:v>
                </c:pt>
                <c:pt idx="26">
                  <c:v>28</c:v>
                </c:pt>
                <c:pt idx="27">
                  <c:v>28</c:v>
                </c:pt>
                <c:pt idx="28">
                  <c:v>28</c:v>
                </c:pt>
                <c:pt idx="29">
                  <c:v>28</c:v>
                </c:pt>
                <c:pt idx="30">
                  <c:v>28</c:v>
                </c:pt>
                <c:pt idx="31">
                  <c:v>28</c:v>
                </c:pt>
                <c:pt idx="32">
                  <c:v>29</c:v>
                </c:pt>
                <c:pt idx="33">
                  <c:v>29</c:v>
                </c:pt>
                <c:pt idx="34">
                  <c:v>29</c:v>
                </c:pt>
                <c:pt idx="35">
                  <c:v>29</c:v>
                </c:pt>
                <c:pt idx="36">
                  <c:v>29</c:v>
                </c:pt>
                <c:pt idx="37">
                  <c:v>29</c:v>
                </c:pt>
                <c:pt idx="38">
                  <c:v>29</c:v>
                </c:pt>
                <c:pt idx="39">
                  <c:v>30</c:v>
                </c:pt>
                <c:pt idx="40">
                  <c:v>30</c:v>
                </c:pt>
                <c:pt idx="41">
                  <c:v>30</c:v>
                </c:pt>
                <c:pt idx="42">
                  <c:v>30</c:v>
                </c:pt>
                <c:pt idx="43">
                  <c:v>30</c:v>
                </c:pt>
                <c:pt idx="44">
                  <c:v>30</c:v>
                </c:pt>
                <c:pt idx="45">
                  <c:v>30</c:v>
                </c:pt>
                <c:pt idx="46">
                  <c:v>30</c:v>
                </c:pt>
                <c:pt idx="47">
                  <c:v>31</c:v>
                </c:pt>
                <c:pt idx="48">
                  <c:v>31</c:v>
                </c:pt>
                <c:pt idx="49">
                  <c:v>31</c:v>
                </c:pt>
                <c:pt idx="50">
                  <c:v>31</c:v>
                </c:pt>
                <c:pt idx="51">
                  <c:v>31</c:v>
                </c:pt>
                <c:pt idx="52">
                  <c:v>32</c:v>
                </c:pt>
                <c:pt idx="53">
                  <c:v>32</c:v>
                </c:pt>
                <c:pt idx="54">
                  <c:v>32</c:v>
                </c:pt>
                <c:pt idx="55">
                  <c:v>32</c:v>
                </c:pt>
                <c:pt idx="56">
                  <c:v>32</c:v>
                </c:pt>
                <c:pt idx="57">
                  <c:v>33</c:v>
                </c:pt>
                <c:pt idx="58">
                  <c:v>33</c:v>
                </c:pt>
                <c:pt idx="59">
                  <c:v>33</c:v>
                </c:pt>
                <c:pt idx="60">
                  <c:v>33</c:v>
                </c:pt>
                <c:pt idx="61">
                  <c:v>33</c:v>
                </c:pt>
                <c:pt idx="62">
                  <c:v>33</c:v>
                </c:pt>
                <c:pt idx="63">
                  <c:v>33</c:v>
                </c:pt>
                <c:pt idx="64">
                  <c:v>34</c:v>
                </c:pt>
                <c:pt idx="65">
                  <c:v>34</c:v>
                </c:pt>
                <c:pt idx="66">
                  <c:v>37</c:v>
                </c:pt>
                <c:pt idx="67">
                  <c:v>37</c:v>
                </c:pt>
                <c:pt idx="68">
                  <c:v>37</c:v>
                </c:pt>
                <c:pt idx="69">
                  <c:v>37</c:v>
                </c:pt>
                <c:pt idx="70">
                  <c:v>37</c:v>
                </c:pt>
                <c:pt idx="71">
                  <c:v>38</c:v>
                </c:pt>
                <c:pt idx="72">
                  <c:v>39</c:v>
                </c:pt>
                <c:pt idx="73">
                  <c:v>41</c:v>
                </c:pt>
                <c:pt idx="74">
                  <c:v>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6077-4D6C-8463-32098AB4A4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94617128"/>
        <c:axId val="594614504"/>
      </c:barChart>
      <c:catAx>
        <c:axId val="594617128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ospital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crossAx val="594614504"/>
        <c:crosses val="autoZero"/>
        <c:auto val="1"/>
        <c:lblAlgn val="ctr"/>
        <c:lblOffset val="100"/>
        <c:noMultiLvlLbl val="0"/>
      </c:catAx>
      <c:valAx>
        <c:axId val="594614504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dian waiting time (in 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946171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0135040064542893E-2"/>
          <c:y val="4.362660383754078E-2"/>
          <c:w val="0.7740984194599726"/>
          <c:h val="0.8476126969661605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3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81C3-4D63-B7F7-FF1744F886A1}"/>
              </c:ext>
            </c:extLst>
          </c:dPt>
          <c:dPt>
            <c:idx val="4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81C3-4D63-B7F7-FF1744F886A1}"/>
              </c:ext>
            </c:extLst>
          </c:dPt>
          <c:dPt>
            <c:idx val="5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81C3-4D63-B7F7-FF1744F886A1}"/>
              </c:ext>
            </c:extLst>
          </c:dPt>
          <c:dPt>
            <c:idx val="5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81C3-4D63-B7F7-FF1744F886A1}"/>
              </c:ext>
            </c:extLst>
          </c:dPt>
          <c:dPt>
            <c:idx val="6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81C3-4D63-B7F7-FF1744F886A1}"/>
              </c:ext>
            </c:extLst>
          </c:dPt>
          <c:dPt>
            <c:idx val="6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81C3-4D63-B7F7-FF1744F886A1}"/>
              </c:ext>
            </c:extLst>
          </c:dPt>
          <c:dPt>
            <c:idx val="66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81C3-4D63-B7F7-FF1744F886A1}"/>
              </c:ext>
            </c:extLst>
          </c:dPt>
          <c:dPt>
            <c:idx val="6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81C3-4D63-B7F7-FF1744F886A1}"/>
              </c:ext>
            </c:extLst>
          </c:dPt>
          <c:dPt>
            <c:idx val="68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81C3-4D63-B7F7-FF1744F886A1}"/>
              </c:ext>
            </c:extLst>
          </c:dPt>
          <c:dPt>
            <c:idx val="7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81C3-4D63-B7F7-FF1744F886A1}"/>
              </c:ext>
            </c:extLst>
          </c:dPt>
          <c:cat>
            <c:multiLvlStrRef>
              <c:f>Blad1!$F$4:$G$78</c:f>
              <c:multiLvlStrCache>
                <c:ptCount val="75"/>
                <c:lvl>
                  <c:pt idx="0">
                    <c:v>secundair</c:v>
                  </c:pt>
                  <c:pt idx="1">
                    <c:v>secundair</c:v>
                  </c:pt>
                  <c:pt idx="2">
                    <c:v>secundair</c:v>
                  </c:pt>
                  <c:pt idx="3">
                    <c:v>secundair</c:v>
                  </c:pt>
                  <c:pt idx="4">
                    <c:v>secundair</c:v>
                  </c:pt>
                  <c:pt idx="5">
                    <c:v>secundair</c:v>
                  </c:pt>
                  <c:pt idx="6">
                    <c:v>secundair</c:v>
                  </c:pt>
                  <c:pt idx="7">
                    <c:v>secundair</c:v>
                  </c:pt>
                  <c:pt idx="8">
                    <c:v>secundair</c:v>
                  </c:pt>
                  <c:pt idx="9">
                    <c:v>secundair</c:v>
                  </c:pt>
                  <c:pt idx="10">
                    <c:v>secundair</c:v>
                  </c:pt>
                  <c:pt idx="11">
                    <c:v>secundair</c:v>
                  </c:pt>
                  <c:pt idx="12">
                    <c:v>secundair</c:v>
                  </c:pt>
                  <c:pt idx="13">
                    <c:v>secundair</c:v>
                  </c:pt>
                  <c:pt idx="14">
                    <c:v>secundair</c:v>
                  </c:pt>
                  <c:pt idx="15">
                    <c:v>secundair</c:v>
                  </c:pt>
                  <c:pt idx="16">
                    <c:v>secundair</c:v>
                  </c:pt>
                  <c:pt idx="17">
                    <c:v>secundair</c:v>
                  </c:pt>
                  <c:pt idx="18">
                    <c:v>secundair</c:v>
                  </c:pt>
                  <c:pt idx="19">
                    <c:v>secundair</c:v>
                  </c:pt>
                  <c:pt idx="20">
                    <c:v>secundair</c:v>
                  </c:pt>
                  <c:pt idx="21">
                    <c:v>secundair</c:v>
                  </c:pt>
                  <c:pt idx="22">
                    <c:v>secundair</c:v>
                  </c:pt>
                  <c:pt idx="23">
                    <c:v>secundair</c:v>
                  </c:pt>
                  <c:pt idx="24">
                    <c:v>secundair</c:v>
                  </c:pt>
                  <c:pt idx="25">
                    <c:v>secundair</c:v>
                  </c:pt>
                  <c:pt idx="26">
                    <c:v>secundair</c:v>
                  </c:pt>
                  <c:pt idx="27">
                    <c:v>secundair</c:v>
                  </c:pt>
                  <c:pt idx="28">
                    <c:v>secundair</c:v>
                  </c:pt>
                  <c:pt idx="29">
                    <c:v>secundair</c:v>
                  </c:pt>
                  <c:pt idx="30">
                    <c:v>secundair</c:v>
                  </c:pt>
                  <c:pt idx="31">
                    <c:v>secundair</c:v>
                  </c:pt>
                  <c:pt idx="32">
                    <c:v>secundair</c:v>
                  </c:pt>
                  <c:pt idx="33">
                    <c:v>secundair</c:v>
                  </c:pt>
                  <c:pt idx="34">
                    <c:v>secundair</c:v>
                  </c:pt>
                  <c:pt idx="35">
                    <c:v>tertiair</c:v>
                  </c:pt>
                  <c:pt idx="36">
                    <c:v>secundair</c:v>
                  </c:pt>
                  <c:pt idx="37">
                    <c:v>secundair</c:v>
                  </c:pt>
                  <c:pt idx="38">
                    <c:v>secundair</c:v>
                  </c:pt>
                  <c:pt idx="39">
                    <c:v>secundair</c:v>
                  </c:pt>
                  <c:pt idx="40">
                    <c:v>secundair</c:v>
                  </c:pt>
                  <c:pt idx="41">
                    <c:v>secundair</c:v>
                  </c:pt>
                  <c:pt idx="42">
                    <c:v>secundair</c:v>
                  </c:pt>
                  <c:pt idx="43">
                    <c:v>secundair</c:v>
                  </c:pt>
                  <c:pt idx="44">
                    <c:v>secundair</c:v>
                  </c:pt>
                  <c:pt idx="45">
                    <c:v>secundair</c:v>
                  </c:pt>
                  <c:pt idx="46">
                    <c:v>secundair</c:v>
                  </c:pt>
                  <c:pt idx="47">
                    <c:v>tertiair</c:v>
                  </c:pt>
                  <c:pt idx="48">
                    <c:v>secundair</c:v>
                  </c:pt>
                  <c:pt idx="49">
                    <c:v>secundair</c:v>
                  </c:pt>
                  <c:pt idx="50">
                    <c:v>tertiair</c:v>
                  </c:pt>
                  <c:pt idx="51">
                    <c:v>secundair</c:v>
                  </c:pt>
                  <c:pt idx="52">
                    <c:v>secundair</c:v>
                  </c:pt>
                  <c:pt idx="53">
                    <c:v>secundair</c:v>
                  </c:pt>
                  <c:pt idx="54">
                    <c:v>secundair</c:v>
                  </c:pt>
                  <c:pt idx="55">
                    <c:v>tertiair</c:v>
                  </c:pt>
                  <c:pt idx="56">
                    <c:v>secundair</c:v>
                  </c:pt>
                  <c:pt idx="57">
                    <c:v>secundair</c:v>
                  </c:pt>
                  <c:pt idx="58">
                    <c:v>secundair</c:v>
                  </c:pt>
                  <c:pt idx="59">
                    <c:v>secundair</c:v>
                  </c:pt>
                  <c:pt idx="60">
                    <c:v>secundair</c:v>
                  </c:pt>
                  <c:pt idx="61">
                    <c:v>tertiair</c:v>
                  </c:pt>
                  <c:pt idx="62">
                    <c:v>secundair</c:v>
                  </c:pt>
                  <c:pt idx="63">
                    <c:v>secundair</c:v>
                  </c:pt>
                  <c:pt idx="64">
                    <c:v>tertiair</c:v>
                  </c:pt>
                  <c:pt idx="65">
                    <c:v>secundair</c:v>
                  </c:pt>
                  <c:pt idx="66">
                    <c:v>tertiair</c:v>
                  </c:pt>
                  <c:pt idx="67">
                    <c:v>tertiair</c:v>
                  </c:pt>
                  <c:pt idx="68">
                    <c:v>tertiair</c:v>
                  </c:pt>
                  <c:pt idx="69">
                    <c:v>secundair</c:v>
                  </c:pt>
                  <c:pt idx="70">
                    <c:v>secundair</c:v>
                  </c:pt>
                  <c:pt idx="71">
                    <c:v>secundair</c:v>
                  </c:pt>
                  <c:pt idx="72">
                    <c:v>secundair</c:v>
                  </c:pt>
                  <c:pt idx="73">
                    <c:v>secundair</c:v>
                  </c:pt>
                  <c:pt idx="74">
                    <c:v>tertiair</c:v>
                  </c:pt>
                </c:lvl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  <c:pt idx="10">
                    <c:v>11</c:v>
                  </c:pt>
                  <c:pt idx="11">
                    <c:v>12</c:v>
                  </c:pt>
                  <c:pt idx="12">
                    <c:v>13</c:v>
                  </c:pt>
                  <c:pt idx="13">
                    <c:v>14</c:v>
                  </c:pt>
                  <c:pt idx="14">
                    <c:v>15</c:v>
                  </c:pt>
                  <c:pt idx="15">
                    <c:v>16</c:v>
                  </c:pt>
                  <c:pt idx="16">
                    <c:v>17</c:v>
                  </c:pt>
                  <c:pt idx="17">
                    <c:v>18</c:v>
                  </c:pt>
                  <c:pt idx="18">
                    <c:v>19</c:v>
                  </c:pt>
                  <c:pt idx="19">
                    <c:v>20</c:v>
                  </c:pt>
                  <c:pt idx="20">
                    <c:v>21</c:v>
                  </c:pt>
                  <c:pt idx="21">
                    <c:v>22</c:v>
                  </c:pt>
                  <c:pt idx="22">
                    <c:v>23</c:v>
                  </c:pt>
                  <c:pt idx="23">
                    <c:v>24</c:v>
                  </c:pt>
                  <c:pt idx="24">
                    <c:v>25</c:v>
                  </c:pt>
                  <c:pt idx="25">
                    <c:v>26</c:v>
                  </c:pt>
                  <c:pt idx="26">
                    <c:v>27</c:v>
                  </c:pt>
                  <c:pt idx="27">
                    <c:v>28</c:v>
                  </c:pt>
                  <c:pt idx="28">
                    <c:v>29</c:v>
                  </c:pt>
                  <c:pt idx="29">
                    <c:v>30</c:v>
                  </c:pt>
                  <c:pt idx="30">
                    <c:v>31</c:v>
                  </c:pt>
                  <c:pt idx="31">
                    <c:v>32</c:v>
                  </c:pt>
                  <c:pt idx="32">
                    <c:v>33</c:v>
                  </c:pt>
                  <c:pt idx="33">
                    <c:v>34</c:v>
                  </c:pt>
                  <c:pt idx="34">
                    <c:v>35</c:v>
                  </c:pt>
                  <c:pt idx="35">
                    <c:v>36</c:v>
                  </c:pt>
                  <c:pt idx="36">
                    <c:v>37</c:v>
                  </c:pt>
                  <c:pt idx="37">
                    <c:v>38</c:v>
                  </c:pt>
                  <c:pt idx="38">
                    <c:v>39</c:v>
                  </c:pt>
                  <c:pt idx="39">
                    <c:v>40</c:v>
                  </c:pt>
                  <c:pt idx="40">
                    <c:v>41</c:v>
                  </c:pt>
                  <c:pt idx="41">
                    <c:v>42</c:v>
                  </c:pt>
                  <c:pt idx="42">
                    <c:v>43</c:v>
                  </c:pt>
                  <c:pt idx="43">
                    <c:v>44</c:v>
                  </c:pt>
                  <c:pt idx="44">
                    <c:v>45</c:v>
                  </c:pt>
                  <c:pt idx="45">
                    <c:v>46</c:v>
                  </c:pt>
                  <c:pt idx="46">
                    <c:v>47</c:v>
                  </c:pt>
                  <c:pt idx="47">
                    <c:v>48</c:v>
                  </c:pt>
                  <c:pt idx="48">
                    <c:v>49</c:v>
                  </c:pt>
                  <c:pt idx="49">
                    <c:v>50</c:v>
                  </c:pt>
                  <c:pt idx="50">
                    <c:v>51</c:v>
                  </c:pt>
                  <c:pt idx="51">
                    <c:v>52</c:v>
                  </c:pt>
                  <c:pt idx="52">
                    <c:v>53</c:v>
                  </c:pt>
                  <c:pt idx="53">
                    <c:v>54</c:v>
                  </c:pt>
                  <c:pt idx="54">
                    <c:v>55</c:v>
                  </c:pt>
                  <c:pt idx="55">
                    <c:v>56</c:v>
                  </c:pt>
                  <c:pt idx="56">
                    <c:v>57</c:v>
                  </c:pt>
                  <c:pt idx="57">
                    <c:v>58</c:v>
                  </c:pt>
                  <c:pt idx="58">
                    <c:v>59</c:v>
                  </c:pt>
                  <c:pt idx="59">
                    <c:v>60</c:v>
                  </c:pt>
                  <c:pt idx="60">
                    <c:v>61</c:v>
                  </c:pt>
                  <c:pt idx="61">
                    <c:v>62</c:v>
                  </c:pt>
                  <c:pt idx="62">
                    <c:v>63</c:v>
                  </c:pt>
                  <c:pt idx="63">
                    <c:v>64</c:v>
                  </c:pt>
                  <c:pt idx="64">
                    <c:v>65</c:v>
                  </c:pt>
                  <c:pt idx="65">
                    <c:v>66</c:v>
                  </c:pt>
                  <c:pt idx="66">
                    <c:v>67</c:v>
                  </c:pt>
                  <c:pt idx="67">
                    <c:v>68</c:v>
                  </c:pt>
                  <c:pt idx="68">
                    <c:v>69</c:v>
                  </c:pt>
                  <c:pt idx="69">
                    <c:v>70</c:v>
                  </c:pt>
                  <c:pt idx="70">
                    <c:v>71</c:v>
                  </c:pt>
                  <c:pt idx="71">
                    <c:v>72</c:v>
                  </c:pt>
                  <c:pt idx="72">
                    <c:v>73</c:v>
                  </c:pt>
                  <c:pt idx="73">
                    <c:v>74</c:v>
                  </c:pt>
                  <c:pt idx="74">
                    <c:v>75</c:v>
                  </c:pt>
                </c:lvl>
              </c:multiLvlStrCache>
            </c:multiLvlStrRef>
          </c:cat>
          <c:val>
            <c:numRef>
              <c:f>Blad1!$H$4:$H$78</c:f>
              <c:numCache>
                <c:formatCode>General</c:formatCode>
                <c:ptCount val="75"/>
                <c:pt idx="0">
                  <c:v>20</c:v>
                </c:pt>
                <c:pt idx="1">
                  <c:v>22</c:v>
                </c:pt>
                <c:pt idx="2">
                  <c:v>22</c:v>
                </c:pt>
                <c:pt idx="3">
                  <c:v>23</c:v>
                </c:pt>
                <c:pt idx="4">
                  <c:v>26</c:v>
                </c:pt>
                <c:pt idx="5">
                  <c:v>26</c:v>
                </c:pt>
                <c:pt idx="6">
                  <c:v>27</c:v>
                </c:pt>
                <c:pt idx="7">
                  <c:v>27</c:v>
                </c:pt>
                <c:pt idx="8">
                  <c:v>28</c:v>
                </c:pt>
                <c:pt idx="9">
                  <c:v>28</c:v>
                </c:pt>
                <c:pt idx="10">
                  <c:v>28</c:v>
                </c:pt>
                <c:pt idx="11">
                  <c:v>28</c:v>
                </c:pt>
                <c:pt idx="12">
                  <c:v>29</c:v>
                </c:pt>
                <c:pt idx="13">
                  <c:v>29</c:v>
                </c:pt>
                <c:pt idx="14">
                  <c:v>29</c:v>
                </c:pt>
                <c:pt idx="15">
                  <c:v>29</c:v>
                </c:pt>
                <c:pt idx="16">
                  <c:v>29</c:v>
                </c:pt>
                <c:pt idx="17">
                  <c:v>29</c:v>
                </c:pt>
                <c:pt idx="18">
                  <c:v>30</c:v>
                </c:pt>
                <c:pt idx="19">
                  <c:v>30</c:v>
                </c:pt>
                <c:pt idx="20">
                  <c:v>30</c:v>
                </c:pt>
                <c:pt idx="21">
                  <c:v>31</c:v>
                </c:pt>
                <c:pt idx="22">
                  <c:v>31</c:v>
                </c:pt>
                <c:pt idx="23">
                  <c:v>32</c:v>
                </c:pt>
                <c:pt idx="24">
                  <c:v>32</c:v>
                </c:pt>
                <c:pt idx="25">
                  <c:v>32</c:v>
                </c:pt>
                <c:pt idx="26">
                  <c:v>32</c:v>
                </c:pt>
                <c:pt idx="27">
                  <c:v>32</c:v>
                </c:pt>
                <c:pt idx="28">
                  <c:v>33</c:v>
                </c:pt>
                <c:pt idx="29">
                  <c:v>33</c:v>
                </c:pt>
                <c:pt idx="30">
                  <c:v>33</c:v>
                </c:pt>
                <c:pt idx="31">
                  <c:v>33</c:v>
                </c:pt>
                <c:pt idx="32">
                  <c:v>33</c:v>
                </c:pt>
                <c:pt idx="33">
                  <c:v>33</c:v>
                </c:pt>
                <c:pt idx="34">
                  <c:v>33</c:v>
                </c:pt>
                <c:pt idx="35">
                  <c:v>34</c:v>
                </c:pt>
                <c:pt idx="36">
                  <c:v>34</c:v>
                </c:pt>
                <c:pt idx="37">
                  <c:v>34</c:v>
                </c:pt>
                <c:pt idx="38">
                  <c:v>34</c:v>
                </c:pt>
                <c:pt idx="39">
                  <c:v>34</c:v>
                </c:pt>
                <c:pt idx="40">
                  <c:v>34</c:v>
                </c:pt>
                <c:pt idx="41">
                  <c:v>35</c:v>
                </c:pt>
                <c:pt idx="42">
                  <c:v>35</c:v>
                </c:pt>
                <c:pt idx="43">
                  <c:v>35</c:v>
                </c:pt>
                <c:pt idx="44">
                  <c:v>35</c:v>
                </c:pt>
                <c:pt idx="45">
                  <c:v>35</c:v>
                </c:pt>
                <c:pt idx="46">
                  <c:v>35</c:v>
                </c:pt>
                <c:pt idx="47">
                  <c:v>36</c:v>
                </c:pt>
                <c:pt idx="48">
                  <c:v>36</c:v>
                </c:pt>
                <c:pt idx="49">
                  <c:v>36</c:v>
                </c:pt>
                <c:pt idx="50">
                  <c:v>37</c:v>
                </c:pt>
                <c:pt idx="51">
                  <c:v>37</c:v>
                </c:pt>
                <c:pt idx="52">
                  <c:v>37</c:v>
                </c:pt>
                <c:pt idx="53">
                  <c:v>38</c:v>
                </c:pt>
                <c:pt idx="54">
                  <c:v>38</c:v>
                </c:pt>
                <c:pt idx="55">
                  <c:v>39</c:v>
                </c:pt>
                <c:pt idx="56">
                  <c:v>39</c:v>
                </c:pt>
                <c:pt idx="57">
                  <c:v>39</c:v>
                </c:pt>
                <c:pt idx="58">
                  <c:v>39</c:v>
                </c:pt>
                <c:pt idx="59">
                  <c:v>40</c:v>
                </c:pt>
                <c:pt idx="60">
                  <c:v>40</c:v>
                </c:pt>
                <c:pt idx="61">
                  <c:v>41</c:v>
                </c:pt>
                <c:pt idx="62">
                  <c:v>41</c:v>
                </c:pt>
                <c:pt idx="63">
                  <c:v>41</c:v>
                </c:pt>
                <c:pt idx="64">
                  <c:v>42</c:v>
                </c:pt>
                <c:pt idx="65">
                  <c:v>42</c:v>
                </c:pt>
                <c:pt idx="66">
                  <c:v>42</c:v>
                </c:pt>
                <c:pt idx="67">
                  <c:v>43</c:v>
                </c:pt>
                <c:pt idx="68">
                  <c:v>43</c:v>
                </c:pt>
                <c:pt idx="69">
                  <c:v>43</c:v>
                </c:pt>
                <c:pt idx="70">
                  <c:v>44</c:v>
                </c:pt>
                <c:pt idx="71">
                  <c:v>45</c:v>
                </c:pt>
                <c:pt idx="72">
                  <c:v>48</c:v>
                </c:pt>
                <c:pt idx="73">
                  <c:v>49</c:v>
                </c:pt>
                <c:pt idx="74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81C3-4D63-B7F7-FF1744F886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1502120"/>
        <c:axId val="511496544"/>
      </c:barChart>
      <c:catAx>
        <c:axId val="511502120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Hospit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crossAx val="511496544"/>
        <c:crosses val="autoZero"/>
        <c:auto val="1"/>
        <c:lblAlgn val="ctr"/>
        <c:lblOffset val="100"/>
        <c:noMultiLvlLbl val="0"/>
      </c:catAx>
      <c:valAx>
        <c:axId val="511496544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dian waiting time (in 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115021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4291</cdr:x>
      <cdr:y>0.3381</cdr:y>
    </cdr:from>
    <cdr:to>
      <cdr:x>0.99468</cdr:x>
      <cdr:y>0.57968</cdr:y>
    </cdr:to>
    <cdr:pic>
      <cdr:nvPicPr>
        <cdr:cNvPr id="2" name="chart">
          <a:extLst xmlns:a="http://schemas.openxmlformats.org/drawingml/2006/main">
            <a:ext uri="{FF2B5EF4-FFF2-40B4-BE49-F238E27FC236}">
              <a16:creationId xmlns:a16="http://schemas.microsoft.com/office/drawing/2014/main" id="{041A82F9-DFF2-4AC8-8E56-A7AA6EB65BF8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7546975" y="1127125"/>
          <a:ext cx="1358900" cy="805394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5277</cdr:x>
      <cdr:y>0.22153</cdr:y>
    </cdr:from>
    <cdr:to>
      <cdr:x>1</cdr:x>
      <cdr:y>0.47512</cdr:y>
    </cdr:to>
    <cdr:pic>
      <cdr:nvPicPr>
        <cdr:cNvPr id="4" name="chart">
          <a:extLst xmlns:a="http://schemas.openxmlformats.org/drawingml/2006/main">
            <a:ext uri="{FF2B5EF4-FFF2-40B4-BE49-F238E27FC236}">
              <a16:creationId xmlns:a16="http://schemas.microsoft.com/office/drawing/2014/main" id="{D7FAE318-9398-4E7C-B21F-A66B3EDBBBB3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7870825" y="679450"/>
          <a:ext cx="1358900" cy="777781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Xinno B.V.</Company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oes Warps</dc:creator>
  <cp:keywords/>
  <dc:description/>
  <cp:lastModifiedBy>Anne-Loes Warps</cp:lastModifiedBy>
  <cp:revision>3</cp:revision>
  <dcterms:created xsi:type="dcterms:W3CDTF">2021-02-21T09:01:00Z</dcterms:created>
  <dcterms:modified xsi:type="dcterms:W3CDTF">2021-02-21T09:02:00Z</dcterms:modified>
</cp:coreProperties>
</file>